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FE977F5" wp14:paraId="67782FE5" wp14:textId="043910D4">
      <w:pPr>
        <w:pStyle w:val="Heading2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8: List of Included Studies with Full Citations</w:t>
      </w:r>
    </w:p>
    <w:p xmlns:wp14="http://schemas.microsoft.com/office/word/2010/wordml" w:rsidP="4FE977F5" wp14:paraId="7B3B85BF" wp14:textId="2404BA7C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</w:pPr>
      <w:r>
        <w:br/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rticle: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-Assisted Maxillary Expansion: A Systematic Review and Meta-Analysis</w:t>
      </w:r>
      <w:r>
        <w:br/>
      </w:r>
    </w:p>
    <w:p xmlns:wp14="http://schemas.microsoft.com/office/word/2010/wordml" w:rsidP="4FE977F5" wp14:paraId="3D5C0FAD" wp14:textId="3D65159D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4FE977F5" wp14:paraId="686F6353" wp14:textId="3E9EF7A7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Bazargani F, Feldmann I,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Bondemark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L (2013) Three-dimensional analysis of effects of rapid maxillary expansion on facial sutures and bones. Angle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83:1074–1082</w:t>
      </w:r>
    </w:p>
    <w:p xmlns:wp14="http://schemas.microsoft.com/office/word/2010/wordml" w:rsidP="4FE977F5" wp14:paraId="57BF258E" wp14:textId="52216EB9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Brunetto DP, Sant'Anna EF, Machado AW, Moon W (2017) Non-surgical treatment of transverse deficiency in adults using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croimplant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-assisted Rapid Palatal Expansion (MARPE). Dental Press J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22:110–125</w:t>
      </w:r>
    </w:p>
    <w:p xmlns:wp14="http://schemas.microsoft.com/office/word/2010/wordml" w:rsidP="4FE977F5" wp14:paraId="0DE02062" wp14:textId="3F094535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antarella D, Dominguez-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ompell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R, Mallya SM,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oschik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C, Pan HC, Miller J, Moon W (2017) Changes in the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dpalatal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and pterygopalatine sutures induced by micro-implant-supported skeletal expander. Prog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8:34</w:t>
      </w:r>
    </w:p>
    <w:p xmlns:wp14="http://schemas.microsoft.com/office/word/2010/wordml" w:rsidP="4FE977F5" wp14:paraId="77B6C0C4" wp14:textId="197460A4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Choi SH, Shi KK, Cha JY, Park YC, Lee KJ (2016) Nonsurgical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-assisted rapid maxillary expansion results in acceptable stability in young adults. Angle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86:713–720</w:t>
      </w:r>
    </w:p>
    <w:p xmlns:wp14="http://schemas.microsoft.com/office/word/2010/wordml" w:rsidP="4FE977F5" wp14:paraId="14E60985" wp14:textId="7B404B5F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Firinciogullari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EC, Kaval B, Ilhan I,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Doganay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, Orhan M,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Yagci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A, et al (2025) MARPE improves long-term stability of maxillary expansion in adolescents.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raniofac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Res 28(Suppl 1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):S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194–S202</w:t>
      </w:r>
    </w:p>
    <w:p xmlns:wp14="http://schemas.microsoft.com/office/word/2010/wordml" w:rsidP="4FE977F5" wp14:paraId="17ABB60E" wp14:textId="45BFBEFF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Garib DG, Navarro RL,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Francischone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CE,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ltramari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PV (2014)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Bone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-anchored maxillary expansion. Dental Press J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9:24–29</w:t>
      </w:r>
    </w:p>
    <w:p xmlns:wp14="http://schemas.microsoft.com/office/word/2010/wordml" w:rsidP="4FE977F5" wp14:paraId="30B2B1B8" wp14:textId="44072938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Huang X, Han Y, Yang S (2022) Effect and stability of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-assisted rapid palatal expansion: A systematic review and meta-analysis. Korean J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52:334–344</w:t>
      </w:r>
    </w:p>
    <w:p xmlns:wp14="http://schemas.microsoft.com/office/word/2010/wordml" w:rsidP="4FE977F5" wp14:paraId="266FACE0" wp14:textId="2CA5396F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Kircelli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BH, Pektas ZO (2006) Maxillary molar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distalization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with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 bone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-anchored pendulum appliance. Angle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76:650–657</w:t>
      </w:r>
    </w:p>
    <w:p xmlns:wp14="http://schemas.microsoft.com/office/word/2010/wordml" w:rsidP="4FE977F5" wp14:paraId="4A4E5450" wp14:textId="0D348792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Kırcalı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, Yüksel AS (2018) Evaluation of dentoalveolar and dentofacial effects of a mini-screw-anchored pendulum appliance in maxillary molar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distalization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. Turk J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31:103–109</w:t>
      </w:r>
    </w:p>
    <w:p xmlns:wp14="http://schemas.microsoft.com/office/word/2010/wordml" w:rsidP="4FE977F5" wp14:paraId="4C2310BA" wp14:textId="73AE5076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Lee KJ, Park YC, Park JY, Hwang WS (2010)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-assisted nonsurgical palatal expansion before orthognathic surgery. Am J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entofacial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p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37:830–839</w:t>
      </w:r>
    </w:p>
    <w:p xmlns:wp14="http://schemas.microsoft.com/office/word/2010/wordml" w:rsidP="4FE977F5" wp14:paraId="4F4E16E4" wp14:textId="0AC0BCAF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Lim HM, Park YC, Lee KJ, Kim KH, Choi YJ (2017)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Stability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f dental, alveolar, and skeletal changes after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-assisted rapid palatal expansion. Korean J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47:313–322</w:t>
      </w:r>
    </w:p>
    <w:p xmlns:wp14="http://schemas.microsoft.com/office/word/2010/wordml" w:rsidP="4FE977F5" wp14:paraId="789C7C7F" wp14:textId="7A1B8541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Lin L, Ahn HW, Kim SJ, Lee SH, Chung KR (2015) Tooth-borne vs bone-borne rapid maxillary expanders in late adolescence. Angle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85:253–262</w:t>
      </w:r>
    </w:p>
    <w:p xmlns:wp14="http://schemas.microsoft.com/office/word/2010/wordml" w:rsidP="4FE977F5" wp14:paraId="4CA998D1" wp14:textId="79A70CDD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Nienkemper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, Wilmes B, Drescher D (2014)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Impact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f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location on stability of hybrid hyrax appliances. J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ofac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p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75:392–401</w:t>
      </w:r>
    </w:p>
    <w:p xmlns:wp14="http://schemas.microsoft.com/office/word/2010/wordml" w:rsidP="4FE977F5" wp14:paraId="1998A072" wp14:textId="1C5A377E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Park JH,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Bayome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,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Zahrowski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JJ, Kook YA (2017)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isplacement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and stress distribution by different bone-borne palatal expanders with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facemask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. Am J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entofacial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p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51:105–117</w:t>
      </w:r>
    </w:p>
    <w:p xmlns:wp14="http://schemas.microsoft.com/office/word/2010/wordml" w:rsidP="4FE977F5" wp14:paraId="2048F3FD" wp14:textId="3D9FED9E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Wilmes B,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Nienkemper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, Drescher D (2010)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Application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and effectiveness of a mini-implant- and tooth-borne rapid palatal expansion device: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The hybri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hyrax. World J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1:323–330</w:t>
      </w:r>
    </w:p>
    <w:p xmlns:wp14="http://schemas.microsoft.com/office/word/2010/wordml" w:rsidP="4FE977F5" wp14:paraId="701E9C5C" wp14:textId="7A9DCCCD">
      <w:pPr>
        <w:pStyle w:val="ListParagraph"/>
        <w:numPr>
          <w:ilvl w:val="0"/>
          <w:numId w:val="1"/>
        </w:num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Zeng W, Li Y, Wang J, Zhang L, Liu H, Chen X, et al (2023) Long-term efficacy and stability of 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4FE977F5" w:rsidR="32C3485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-assisted rapid palatal expansion in mid to late adolescents and adults. BMC Oral Health 23:829</w:t>
      </w:r>
    </w:p>
    <w:p xmlns:wp14="http://schemas.microsoft.com/office/word/2010/wordml" w:rsidP="4FE977F5" wp14:paraId="2C078E63" wp14:textId="5CE2AAC5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218df7f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F8B54CB"/>
    <w:rsid w:val="32C3485B"/>
    <w:rsid w:val="3F8B54CB"/>
    <w:rsid w:val="4FE977F5"/>
    <w:rsid w:val="6136A4C3"/>
    <w:rsid w:val="6DD1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B54CB"/>
  <w15:chartTrackingRefBased/>
  <w15:docId w15:val="{7FD48EFF-8DAF-4583-8786-E691EF28546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4FE977F5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ListParagraph">
    <w:uiPriority w:val="34"/>
    <w:name w:val="List Paragraph"/>
    <w:basedOn w:val="Normal"/>
    <w:qFormat/>
    <w:rsid w:val="4FE977F5"/>
    <w:pPr>
      <w:spacing/>
      <w:ind w:left="720"/>
      <w:contextualSpacing/>
    </w:pPr>
  </w:style>
  <w:style w:type="character" w:styleId="Hyperlink">
    <w:uiPriority w:val="99"/>
    <w:name w:val="Hyperlink"/>
    <w:basedOn w:val="DefaultParagraphFont"/>
    <w:unhideWhenUsed/>
    <w:rsid w:val="4FE977F5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273e66e904514086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4T07:02:15.7894660Z</dcterms:created>
  <dcterms:modified xsi:type="dcterms:W3CDTF">2026-03-24T07:03:34.7979560Z</dcterms:modified>
  <dc:creator>Maen Mahfouz</dc:creator>
  <lastModifiedBy>Maen Mahfouz</lastModifiedBy>
</coreProperties>
</file>